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4F8" w:rsidRPr="00C13BCF" w:rsidRDefault="00A544D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="009668E2">
        <w:rPr>
          <w:rFonts w:ascii="Times New Roman" w:hAnsi="Times New Roman" w:cs="Times New Roman"/>
          <w:b/>
          <w:lang w:val="en-US"/>
        </w:rPr>
        <w:t xml:space="preserve"> Table</w:t>
      </w:r>
      <w:r w:rsidR="00707847">
        <w:rPr>
          <w:rFonts w:ascii="Times New Roman" w:hAnsi="Times New Roman" w:cs="Times New Roman"/>
          <w:b/>
          <w:lang w:val="en-US"/>
        </w:rPr>
        <w:t xml:space="preserve"> 1</w:t>
      </w:r>
      <w:bookmarkStart w:id="0" w:name="_GoBack"/>
      <w:bookmarkEnd w:id="0"/>
      <w:r w:rsidR="00612430" w:rsidRPr="00C13BCF">
        <w:rPr>
          <w:rFonts w:ascii="Times New Roman" w:hAnsi="Times New Roman" w:cs="Times New Roman"/>
          <w:b/>
          <w:lang w:val="en-US"/>
        </w:rPr>
        <w:t>: Candidate genes tested in this study.</w:t>
      </w:r>
    </w:p>
    <w:p w:rsidR="00612430" w:rsidRPr="00612430" w:rsidRDefault="00612430">
      <w:pPr>
        <w:rPr>
          <w:lang w:val="en-US"/>
        </w:rPr>
      </w:pPr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040"/>
        <w:gridCol w:w="2200"/>
      </w:tblGrid>
      <w:tr w:rsidR="00612430" w:rsidRPr="00C13BCF" w:rsidTr="0061243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TEI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USE MUTANT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B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1 complex subunit beta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G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1 complex subunit gamma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G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1 complex subunit gamm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M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1 complex subunit mu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M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1 complex subunit mu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S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1 complex subunit sigm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S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1 complex subunit sigma-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B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3 complex subunit bet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M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3 complex subunit mu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M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3 complex subunit mu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S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3 complex subunit sigma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S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 Protein 3 complex subunit sigm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8D17F8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8D17F8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TP7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BB0334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ase copper transporting alph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8D17F8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D17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ttled</w:t>
            </w:r>
          </w:p>
        </w:tc>
      </w:tr>
      <w:tr w:rsidR="00612430" w:rsidRPr="009B1194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OC1S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genesis of lysosome-related organelles complex subunit 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OC1S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genesis of lysosome-related organelles complex subunit 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puccino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OC1S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genesis of lysosome-related organelles complex subunit 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ted</w:t>
            </w:r>
          </w:p>
        </w:tc>
      </w:tr>
      <w:tr w:rsidR="008D17F8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8D17F8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CT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8D17F8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pachrome tautomer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8D17F8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aty</w:t>
            </w:r>
          </w:p>
        </w:tc>
      </w:tr>
      <w:tr w:rsidR="00612430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OCK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dicator of cytkinesis 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430" w:rsidRPr="00C13BCF" w:rsidRDefault="00612430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sty</w:t>
            </w:r>
          </w:p>
        </w:tc>
      </w:tr>
      <w:tr w:rsidR="008D17F8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8D17F8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FIG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BB0334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osphoinositide 5-Phosphat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7F8" w:rsidRPr="00C13BCF" w:rsidRDefault="008D17F8" w:rsidP="00612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le tremor</w:t>
            </w:r>
          </w:p>
        </w:tc>
      </w:tr>
      <w:tr w:rsidR="00BB0334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IF13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nesin Family Member 13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BB0334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MEL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melanosome Prote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lver</w:t>
            </w:r>
          </w:p>
        </w:tc>
      </w:tr>
      <w:tr w:rsidR="00BB0334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AB3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s-related protein RAB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colate</w:t>
            </w:r>
          </w:p>
        </w:tc>
      </w:tr>
      <w:tr w:rsidR="00BB0334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AB27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s-related protein RAB27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hen</w:t>
            </w:r>
          </w:p>
        </w:tc>
      </w:tr>
      <w:tr w:rsidR="00BB0334" w:rsidRPr="008D17F8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D17F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ABGGT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Pr="008D17F8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D17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b geranyl geranyl transfer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34" w:rsidRPr="008D17F8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unmetal</w:t>
            </w:r>
          </w:p>
        </w:tc>
      </w:tr>
      <w:tr w:rsidR="00BB0334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LC7A1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ute carrier family member 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tle gray</w:t>
            </w:r>
          </w:p>
        </w:tc>
      </w:tr>
      <w:tr w:rsidR="00BB0334" w:rsidRPr="00C13BCF" w:rsidTr="0061243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PS33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acuolar protein sorting-associated protein 33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334" w:rsidRPr="00C13BCF" w:rsidRDefault="00BB0334" w:rsidP="00BB0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ff</w:t>
            </w:r>
          </w:p>
        </w:tc>
      </w:tr>
    </w:tbl>
    <w:p w:rsidR="00612430" w:rsidRDefault="00612430"/>
    <w:p w:rsidR="00612430" w:rsidRDefault="00612430"/>
    <w:p w:rsidR="00612430" w:rsidRDefault="00612430"/>
    <w:sectPr w:rsidR="00612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430"/>
    <w:rsid w:val="000F5B2B"/>
    <w:rsid w:val="00612430"/>
    <w:rsid w:val="00707847"/>
    <w:rsid w:val="008D17F8"/>
    <w:rsid w:val="009668E2"/>
    <w:rsid w:val="009B1194"/>
    <w:rsid w:val="00A544D9"/>
    <w:rsid w:val="00BB0334"/>
    <w:rsid w:val="00C13BCF"/>
    <w:rsid w:val="00C2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4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EILER Benoit</dc:creator>
  <cp:lastModifiedBy>ARVEILER Benoit</cp:lastModifiedBy>
  <cp:revision>7</cp:revision>
  <dcterms:created xsi:type="dcterms:W3CDTF">2020-01-07T15:03:00Z</dcterms:created>
  <dcterms:modified xsi:type="dcterms:W3CDTF">2020-06-24T08:42:00Z</dcterms:modified>
</cp:coreProperties>
</file>